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933EF" w14:textId="65ED8B07" w:rsidR="006E1433" w:rsidRDefault="006E14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A7049C">
        <w:rPr>
          <w:rFonts w:ascii="Arial" w:hAnsi="Arial" w:cs="Arial" w:hint="eastAsia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F5981" w:rsidRPr="007546B1">
        <w:rPr>
          <w:rFonts w:ascii="Arial" w:hAnsi="Arial" w:cs="Arial"/>
          <w:b/>
          <w:bCs/>
        </w:rPr>
        <w:t>Table 2.</w:t>
      </w:r>
      <w:r w:rsidR="007546B1" w:rsidRPr="007546B1">
        <w:rPr>
          <w:rFonts w:ascii="Arial" w:hAnsi="Arial" w:cs="Arial"/>
          <w:b/>
          <w:bCs/>
        </w:rPr>
        <w:t xml:space="preserve"> </w:t>
      </w:r>
    </w:p>
    <w:p w14:paraId="0D7706EF" w14:textId="77777777" w:rsidR="00A7049C" w:rsidRDefault="00A7049C">
      <w:pPr>
        <w:rPr>
          <w:rFonts w:ascii="Arial" w:hAnsi="Arial" w:cs="Arial"/>
          <w:b/>
          <w:bCs/>
        </w:rPr>
      </w:pPr>
    </w:p>
    <w:p w14:paraId="155958B8" w14:textId="77777777" w:rsidR="00A7049C" w:rsidRPr="00506676" w:rsidRDefault="00A7049C">
      <w:pPr>
        <w:rPr>
          <w:rFonts w:ascii="Arial" w:hAnsi="Arial" w:cs="Arial"/>
          <w:b/>
          <w:bCs/>
        </w:rPr>
      </w:pPr>
    </w:p>
    <w:p w14:paraId="5258DCFE" w14:textId="374DFAC1" w:rsidR="00DF5981" w:rsidRPr="000355B6" w:rsidRDefault="00DF5981">
      <w:pPr>
        <w:rPr>
          <w:rFonts w:ascii="Arial" w:hAnsi="Arial" w:cs="Arial"/>
          <w:b/>
          <w:bCs/>
          <w:color w:val="FF0000"/>
        </w:rPr>
      </w:pPr>
    </w:p>
    <w:tbl>
      <w:tblPr>
        <w:tblStyle w:val="a3"/>
        <w:tblW w:w="9063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976"/>
        <w:gridCol w:w="4398"/>
      </w:tblGrid>
      <w:tr w:rsidR="008558C9" w14:paraId="3E4442F9" w14:textId="77777777" w:rsidTr="009458BA">
        <w:tc>
          <w:tcPr>
            <w:tcW w:w="1555" w:type="dxa"/>
            <w:shd w:val="clear" w:color="auto" w:fill="D9D9D9" w:themeFill="background1" w:themeFillShade="D9"/>
          </w:tcPr>
          <w:p w14:paraId="59DC2D5D" w14:textId="7A80FA17" w:rsidR="008558C9" w:rsidRPr="0028648D" w:rsidRDefault="008558C9" w:rsidP="00855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48D">
              <w:rPr>
                <w:rFonts w:ascii="Arial" w:hAnsi="Arial" w:cs="Arial"/>
                <w:sz w:val="18"/>
                <w:szCs w:val="18"/>
              </w:rPr>
              <w:t xml:space="preserve">Gene </w:t>
            </w:r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C53248" w14:textId="5D9FAC97" w:rsidR="008558C9" w:rsidRPr="0028648D" w:rsidRDefault="006265DA" w:rsidP="00855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 ID</w:t>
            </w:r>
          </w:p>
        </w:tc>
        <w:tc>
          <w:tcPr>
            <w:tcW w:w="1976" w:type="dxa"/>
            <w:shd w:val="clear" w:color="auto" w:fill="D9D9D9" w:themeFill="background1" w:themeFillShade="D9"/>
          </w:tcPr>
          <w:p w14:paraId="1E26EAC5" w14:textId="5AFD822C" w:rsidR="008558C9" w:rsidRPr="0028648D" w:rsidRDefault="00B20598" w:rsidP="00855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RNA name</w:t>
            </w:r>
          </w:p>
        </w:tc>
        <w:tc>
          <w:tcPr>
            <w:tcW w:w="4398" w:type="dxa"/>
            <w:shd w:val="clear" w:color="auto" w:fill="D9D9D9" w:themeFill="background1" w:themeFillShade="D9"/>
          </w:tcPr>
          <w:p w14:paraId="56094FB9" w14:textId="03441A25" w:rsidR="008558C9" w:rsidRPr="0028648D" w:rsidRDefault="008558C9" w:rsidP="00855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nse (</w:t>
            </w:r>
            <w:r w:rsidRPr="007B0F6C">
              <w:rPr>
                <w:rFonts w:ascii="Arial" w:hAnsi="Arial" w:cs="Arial"/>
                <w:szCs w:val="21"/>
              </w:rPr>
              <w:t>5′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7B0F6C">
              <w:rPr>
                <w:rFonts w:ascii="Arial" w:hAnsi="Arial" w:cs="Arial"/>
                <w:szCs w:val="21"/>
              </w:rPr>
              <w:t>′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8558C9" w14:paraId="35CBC6D2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5BCA3155" w14:textId="604AA179" w:rsidR="008558C9" w:rsidRPr="009458BA" w:rsidRDefault="008558C9" w:rsidP="008558C9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bookmarkStart w:id="0" w:name="OLE_LINK10"/>
            <w:r w:rsidRPr="009458BA">
              <w:rPr>
                <w:rFonts w:ascii="Arial" w:hAnsi="Arial" w:cs="Arial"/>
                <w:i/>
                <w:iCs/>
                <w:szCs w:val="21"/>
              </w:rPr>
              <w:t>Dcaf2</w:t>
            </w:r>
            <w:bookmarkEnd w:id="0"/>
            <w:r w:rsidR="004F19A4" w:rsidRPr="009458BA">
              <w:rPr>
                <w:rFonts w:ascii="Arial" w:hAnsi="Arial" w:cs="Arial"/>
                <w:i/>
                <w:iCs/>
                <w:szCs w:val="21"/>
              </w:rPr>
              <w:t>/</w:t>
            </w:r>
            <w:proofErr w:type="spellStart"/>
            <w:r w:rsidR="004F19A4" w:rsidRPr="009458BA">
              <w:rPr>
                <w:rFonts w:ascii="Arial" w:hAnsi="Arial" w:cs="Arial"/>
                <w:i/>
                <w:iCs/>
                <w:szCs w:val="21"/>
              </w:rPr>
              <w:t>Dtl</w:t>
            </w:r>
            <w:proofErr w:type="spellEnd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6D372C7" w14:textId="5B26F96D" w:rsidR="008558C9" w:rsidRPr="009458BA" w:rsidRDefault="00B17EB4" w:rsidP="008558C9">
            <w:pPr>
              <w:jc w:val="center"/>
              <w:rPr>
                <w:rFonts w:ascii="Arial" w:hAnsi="Arial" w:cs="Arial"/>
                <w:szCs w:val="21"/>
              </w:rPr>
            </w:pPr>
            <w:r w:rsidRPr="00B17EB4">
              <w:rPr>
                <w:rFonts w:ascii="Arial" w:hAnsi="Arial" w:cs="Arial"/>
                <w:i/>
                <w:iCs/>
                <w:szCs w:val="21"/>
              </w:rPr>
              <w:t>76843</w:t>
            </w:r>
          </w:p>
        </w:tc>
        <w:tc>
          <w:tcPr>
            <w:tcW w:w="1976" w:type="dxa"/>
            <w:shd w:val="clear" w:color="auto" w:fill="FFFFFF" w:themeFill="background1"/>
          </w:tcPr>
          <w:p w14:paraId="28E72186" w14:textId="17051DF4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</w:t>
            </w:r>
            <w:r w:rsidR="00AF541C" w:rsidRPr="009458BA">
              <w:rPr>
                <w:rFonts w:ascii="Arial" w:hAnsi="Arial" w:cs="Arial"/>
                <w:szCs w:val="21"/>
              </w:rPr>
              <w:t>i</w:t>
            </w:r>
            <w:r w:rsidRPr="009458BA">
              <w:rPr>
                <w:rFonts w:ascii="Arial" w:hAnsi="Arial" w:cs="Arial"/>
                <w:szCs w:val="21"/>
              </w:rPr>
              <w:t>Dcaf2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45FDD471" w14:textId="3C109887" w:rsidR="008558C9" w:rsidRPr="009458BA" w:rsidRDefault="008558C9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AACGGGUGGUCUUCACAUUA</w:t>
            </w:r>
          </w:p>
        </w:tc>
      </w:tr>
      <w:tr w:rsidR="008558C9" w14:paraId="141FC889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659742F9" w14:textId="77777777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6F13EBE" w14:textId="77777777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000FBA2" w14:textId="3A5ACDDE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</w:t>
            </w:r>
            <w:r w:rsidR="00AF541C" w:rsidRPr="009458BA">
              <w:rPr>
                <w:rFonts w:ascii="Arial" w:hAnsi="Arial" w:cs="Arial"/>
                <w:szCs w:val="21"/>
              </w:rPr>
              <w:t>i</w:t>
            </w:r>
            <w:r w:rsidRPr="009458BA">
              <w:rPr>
                <w:rFonts w:ascii="Arial" w:hAnsi="Arial" w:cs="Arial"/>
                <w:szCs w:val="21"/>
              </w:rPr>
              <w:t>Dcaf2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60C22C06" w14:textId="63B858F2" w:rsidR="008558C9" w:rsidRPr="009458BA" w:rsidRDefault="008558C9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UGAUGAAGCUGCCUACAUUUG</w:t>
            </w:r>
          </w:p>
        </w:tc>
      </w:tr>
      <w:tr w:rsidR="008558C9" w14:paraId="17EC5703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225CE7E5" w14:textId="77777777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138F18A" w14:textId="77777777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6097218F" w14:textId="48988847" w:rsidR="008558C9" w:rsidRPr="009458BA" w:rsidRDefault="008558C9" w:rsidP="008558C9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</w:t>
            </w:r>
            <w:r w:rsidR="00AF541C" w:rsidRPr="009458BA">
              <w:rPr>
                <w:rFonts w:ascii="Arial" w:hAnsi="Arial" w:cs="Arial"/>
                <w:szCs w:val="21"/>
              </w:rPr>
              <w:t>i</w:t>
            </w:r>
            <w:r w:rsidRPr="009458BA">
              <w:rPr>
                <w:rFonts w:ascii="Arial" w:hAnsi="Arial" w:cs="Arial"/>
                <w:szCs w:val="21"/>
              </w:rPr>
              <w:t>Dcaf2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20EF5068" w14:textId="323916F4" w:rsidR="008558C9" w:rsidRPr="009458BA" w:rsidRDefault="008558C9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CACCAGCUGUCUAGUAUAUU</w:t>
            </w:r>
          </w:p>
        </w:tc>
      </w:tr>
      <w:tr w:rsidR="00AF541C" w14:paraId="059737EB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60D2CE87" w14:textId="0D1C9CA5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OLE_LINK18"/>
            <w:r w:rsidRPr="009458BA">
              <w:rPr>
                <w:rFonts w:ascii="Arial" w:hAnsi="Arial" w:cs="Arial"/>
                <w:i/>
                <w:iCs/>
                <w:szCs w:val="21"/>
              </w:rPr>
              <w:t>Dcaf4</w:t>
            </w:r>
            <w:bookmarkEnd w:id="1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1249F2FA" w14:textId="691E6D9B" w:rsidR="00AF541C" w:rsidRPr="009458BA" w:rsidRDefault="004F19A4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73828</w:t>
            </w:r>
          </w:p>
        </w:tc>
        <w:tc>
          <w:tcPr>
            <w:tcW w:w="1976" w:type="dxa"/>
            <w:shd w:val="clear" w:color="auto" w:fill="FFFFFF" w:themeFill="background1"/>
          </w:tcPr>
          <w:p w14:paraId="39FB23CF" w14:textId="1EB0E256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4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72997E82" w14:textId="5BBFBA7D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CUUGAACGUCCAGGCAAAUA</w:t>
            </w:r>
          </w:p>
        </w:tc>
      </w:tr>
      <w:tr w:rsidR="00AF541C" w14:paraId="1A791EBA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1548DB0F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7089A21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00DA900" w14:textId="02E7CF38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4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771923A3" w14:textId="167A2DB4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UUCUCCAGUUAUUGCCGUUU</w:t>
            </w:r>
          </w:p>
        </w:tc>
      </w:tr>
      <w:tr w:rsidR="00AF541C" w14:paraId="5D313DD5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49D43C81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E21EDAA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6A77391" w14:textId="12053FE2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4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01094F3B" w14:textId="3766C8F4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ACUAAAUGUGUGAGACAGUA</w:t>
            </w:r>
          </w:p>
        </w:tc>
      </w:tr>
      <w:tr w:rsidR="00AF541C" w14:paraId="3AFD0DD4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451E0572" w14:textId="1013406F" w:rsidR="00AF541C" w:rsidRPr="009458BA" w:rsidRDefault="00090A44" w:rsidP="00AF541C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OLE_LINK17"/>
            <w:r w:rsidRPr="009458BA">
              <w:rPr>
                <w:rFonts w:ascii="Arial" w:hAnsi="Arial" w:cs="Arial"/>
                <w:i/>
                <w:iCs/>
                <w:szCs w:val="21"/>
              </w:rPr>
              <w:t>Dcaf7</w:t>
            </w:r>
            <w:bookmarkEnd w:id="2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BC3CF64" w14:textId="28CA0BAA" w:rsidR="00AF541C" w:rsidRPr="009458BA" w:rsidRDefault="004F19A4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71833</w:t>
            </w:r>
          </w:p>
        </w:tc>
        <w:tc>
          <w:tcPr>
            <w:tcW w:w="1976" w:type="dxa"/>
            <w:shd w:val="clear" w:color="auto" w:fill="FFFFFF" w:themeFill="background1"/>
          </w:tcPr>
          <w:p w14:paraId="11F7F52A" w14:textId="6E707ED8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7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70850AD2" w14:textId="67F9B893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AACAACAAGAACUCAGACUU</w:t>
            </w:r>
          </w:p>
        </w:tc>
      </w:tr>
      <w:tr w:rsidR="00AF541C" w14:paraId="1A886713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19085B74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0A93805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6D71194" w14:textId="6CBF08B8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7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23CA14B0" w14:textId="049E4CEF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GCAUGUGUAUGACCUGACUU</w:t>
            </w:r>
          </w:p>
        </w:tc>
      </w:tr>
      <w:tr w:rsidR="00AF541C" w14:paraId="32A1586F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092E7DC3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79B64E6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7F7ABB32" w14:textId="77BE7C8B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7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226C5FBB" w14:textId="0375CD4D" w:rsidR="00AF541C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AUCGCUAUCUGCUACAACAA</w:t>
            </w:r>
          </w:p>
        </w:tc>
      </w:tr>
      <w:tr w:rsidR="00FA359B" w14:paraId="1108271D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72CA6972" w14:textId="6AFBCC1E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  <w:bookmarkStart w:id="3" w:name="OLE_LINK16"/>
            <w:r w:rsidRPr="009458BA">
              <w:rPr>
                <w:rFonts w:ascii="Arial" w:hAnsi="Arial" w:cs="Arial"/>
                <w:i/>
                <w:iCs/>
                <w:szCs w:val="21"/>
              </w:rPr>
              <w:t>Dcaf12</w:t>
            </w:r>
            <w:bookmarkEnd w:id="3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A3C336C" w14:textId="0954826E" w:rsidR="00FA359B" w:rsidRPr="009458BA" w:rsidRDefault="004F19A4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245404</w:t>
            </w:r>
          </w:p>
        </w:tc>
        <w:tc>
          <w:tcPr>
            <w:tcW w:w="1976" w:type="dxa"/>
            <w:shd w:val="clear" w:color="auto" w:fill="FFFFFF" w:themeFill="background1"/>
          </w:tcPr>
          <w:p w14:paraId="528D9D8F" w14:textId="3A882E47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2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1DE2634C" w14:textId="0D509E77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CGUGGAUCAACGAUACUAUG</w:t>
            </w:r>
          </w:p>
        </w:tc>
      </w:tr>
      <w:tr w:rsidR="00FA359B" w14:paraId="79C650E8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42D088AE" w14:textId="77777777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518568C" w14:textId="77777777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1BD22CF" w14:textId="168F28F5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2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6FED32E4" w14:textId="43761681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AGUGGUGUGUGGCACGAAAUG</w:t>
            </w:r>
          </w:p>
        </w:tc>
      </w:tr>
      <w:tr w:rsidR="00FA359B" w14:paraId="4A9D4245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0063195A" w14:textId="77777777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4D04D2F" w14:textId="77777777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762E0CD1" w14:textId="106B88DE" w:rsidR="00FA359B" w:rsidRPr="009458BA" w:rsidRDefault="00FA359B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2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5FAEA92E" w14:textId="271ADBBA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CCUAACAGUCUUGCCAUCUA</w:t>
            </w:r>
          </w:p>
        </w:tc>
      </w:tr>
      <w:tr w:rsidR="00AF541C" w14:paraId="783221B3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3B4902EF" w14:textId="2CBFB7D1" w:rsidR="00AF541C" w:rsidRPr="009458BA" w:rsidRDefault="00090A44" w:rsidP="00AF541C">
            <w:pPr>
              <w:jc w:val="center"/>
              <w:rPr>
                <w:rFonts w:ascii="Arial" w:hAnsi="Arial" w:cs="Arial"/>
                <w:szCs w:val="21"/>
              </w:rPr>
            </w:pPr>
            <w:bookmarkStart w:id="4" w:name="OLE_LINK6"/>
            <w:r w:rsidRPr="009458BA">
              <w:rPr>
                <w:rFonts w:ascii="Arial" w:hAnsi="Arial" w:cs="Arial"/>
                <w:i/>
                <w:iCs/>
                <w:szCs w:val="21"/>
              </w:rPr>
              <w:t>Dcaf13</w:t>
            </w:r>
            <w:bookmarkEnd w:id="4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B026436" w14:textId="669E6288" w:rsidR="00AF541C" w:rsidRPr="009458BA" w:rsidRDefault="004F19A4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223499</w:t>
            </w:r>
          </w:p>
        </w:tc>
        <w:tc>
          <w:tcPr>
            <w:tcW w:w="1976" w:type="dxa"/>
            <w:shd w:val="clear" w:color="auto" w:fill="FFFFFF" w:themeFill="background1"/>
          </w:tcPr>
          <w:p w14:paraId="25CB6035" w14:textId="1EC40F0A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3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06369D03" w14:textId="2BE8B066" w:rsidR="00AF541C" w:rsidRPr="009458BA" w:rsidRDefault="00090A44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CCCUGUUGAGACAUUUCUCUU</w:t>
            </w:r>
          </w:p>
        </w:tc>
      </w:tr>
      <w:tr w:rsidR="00AF541C" w14:paraId="55B470C1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3643D746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3A66D06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02B15BCC" w14:textId="273DBEC3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3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691B41B3" w14:textId="3B89A447" w:rsidR="00AF541C" w:rsidRPr="009458BA" w:rsidRDefault="00090A44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CCAGCUUUGAUAAGUCUAUU</w:t>
            </w:r>
          </w:p>
        </w:tc>
      </w:tr>
      <w:tr w:rsidR="00AF541C" w14:paraId="689B4A40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06568F35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1C097BB" w14:textId="77777777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489B29C" w14:textId="5C4F1A3D" w:rsidR="00AF541C" w:rsidRPr="009458BA" w:rsidRDefault="00AF541C" w:rsidP="00AF541C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3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0195BDB4" w14:textId="1B0A9ED5" w:rsidR="00AF541C" w:rsidRPr="009458BA" w:rsidRDefault="00090A44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AAAUCUAUCUACAGCCAGAU</w:t>
            </w:r>
          </w:p>
        </w:tc>
      </w:tr>
      <w:tr w:rsidR="00FA359B" w14:paraId="71882B0B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6A39BC92" w14:textId="6EB47E40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bookmarkStart w:id="5" w:name="OLE_LINK15"/>
            <w:r w:rsidRPr="009458BA">
              <w:rPr>
                <w:rFonts w:ascii="Arial" w:hAnsi="Arial" w:cs="Arial"/>
                <w:i/>
                <w:iCs/>
                <w:szCs w:val="21"/>
              </w:rPr>
              <w:t>Dcaf15</w:t>
            </w:r>
            <w:bookmarkEnd w:id="5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7A7CF5D" w14:textId="77777777" w:rsidR="004F19A4" w:rsidRPr="009458BA" w:rsidRDefault="004F19A4" w:rsidP="004F19A4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58BA">
              <w:rPr>
                <w:rFonts w:ascii="Arial" w:hAnsi="Arial" w:cs="Arial"/>
                <w:color w:val="000000"/>
                <w:szCs w:val="21"/>
              </w:rPr>
              <w:br/>
            </w:r>
            <w:r w:rsidRPr="009458BA">
              <w:rPr>
                <w:rStyle w:val="jss4265"/>
                <w:rFonts w:ascii="Arial" w:hAnsi="Arial" w:cs="Arial"/>
                <w:color w:val="000000"/>
                <w:szCs w:val="21"/>
              </w:rPr>
              <w:t>212123</w:t>
            </w:r>
          </w:p>
          <w:p w14:paraId="44042C31" w14:textId="72FF9E26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6F203701" w14:textId="664ADE2C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5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41EB0E16" w14:textId="311CBE8B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UUACCCUGGACUUCGAGUAUG</w:t>
            </w:r>
          </w:p>
        </w:tc>
      </w:tr>
      <w:tr w:rsidR="00FA359B" w14:paraId="714FDA8E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0FE84906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D4620C1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66636114" w14:textId="0E31F9FF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5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0D903BB9" w14:textId="02C7C0BC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AGAGUCUGGAUGUGUCUUUA</w:t>
            </w:r>
          </w:p>
        </w:tc>
      </w:tr>
      <w:tr w:rsidR="00FA359B" w14:paraId="6EDF3E9F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1F807C30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F2907FE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04246ADA" w14:textId="5FC785E4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5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0423DCEE" w14:textId="090C80E6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ACGACUUCUCCUUCUACAUAU</w:t>
            </w:r>
          </w:p>
        </w:tc>
      </w:tr>
      <w:tr w:rsidR="00FA359B" w14:paraId="67148699" w14:textId="77777777" w:rsidTr="009458BA">
        <w:tc>
          <w:tcPr>
            <w:tcW w:w="1555" w:type="dxa"/>
            <w:vMerge w:val="restart"/>
            <w:shd w:val="clear" w:color="auto" w:fill="FFFFFF" w:themeFill="background1"/>
          </w:tcPr>
          <w:p w14:paraId="2DA91109" w14:textId="61404564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bookmarkStart w:id="6" w:name="OLE_LINK14"/>
            <w:r w:rsidRPr="009458BA">
              <w:rPr>
                <w:rFonts w:ascii="Arial" w:hAnsi="Arial" w:cs="Arial"/>
                <w:i/>
                <w:iCs/>
                <w:szCs w:val="21"/>
              </w:rPr>
              <w:t>Dcaf17</w:t>
            </w:r>
            <w:bookmarkEnd w:id="6"/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9FF4668" w14:textId="734E0A79" w:rsidR="00FA359B" w:rsidRPr="009458BA" w:rsidRDefault="006265DA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75763</w:t>
            </w:r>
          </w:p>
        </w:tc>
        <w:tc>
          <w:tcPr>
            <w:tcW w:w="1976" w:type="dxa"/>
            <w:shd w:val="clear" w:color="auto" w:fill="FFFFFF" w:themeFill="background1"/>
          </w:tcPr>
          <w:p w14:paraId="613CF033" w14:textId="677B0E85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7-1#</w:t>
            </w:r>
          </w:p>
        </w:tc>
        <w:tc>
          <w:tcPr>
            <w:tcW w:w="4398" w:type="dxa"/>
            <w:shd w:val="clear" w:color="auto" w:fill="FFFFFF" w:themeFill="background1"/>
          </w:tcPr>
          <w:p w14:paraId="79D7CE5C" w14:textId="3F5C99D0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AUAAUUGGCUGCUUCGUAUAU</w:t>
            </w:r>
          </w:p>
        </w:tc>
      </w:tr>
      <w:tr w:rsidR="00FA359B" w14:paraId="20A2C8C0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197C7A12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763B9E3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7DF1FE5" w14:textId="606E4161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7-2#</w:t>
            </w:r>
          </w:p>
        </w:tc>
        <w:tc>
          <w:tcPr>
            <w:tcW w:w="4398" w:type="dxa"/>
            <w:shd w:val="clear" w:color="auto" w:fill="FFFFFF" w:themeFill="background1"/>
          </w:tcPr>
          <w:p w14:paraId="35D75348" w14:textId="2F961514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UCCUGACCCAUCAGACUAUAA</w:t>
            </w:r>
          </w:p>
        </w:tc>
      </w:tr>
      <w:tr w:rsidR="00FA359B" w14:paraId="5D7B4FE2" w14:textId="77777777" w:rsidTr="009458BA">
        <w:tc>
          <w:tcPr>
            <w:tcW w:w="1555" w:type="dxa"/>
            <w:vMerge/>
            <w:shd w:val="clear" w:color="auto" w:fill="FFFFFF" w:themeFill="background1"/>
          </w:tcPr>
          <w:p w14:paraId="1FFC2E31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884C95F" w14:textId="77777777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092E0480" w14:textId="244222E6" w:rsidR="00FA359B" w:rsidRPr="009458BA" w:rsidRDefault="00FA359B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iDcaf17-3#</w:t>
            </w:r>
          </w:p>
        </w:tc>
        <w:tc>
          <w:tcPr>
            <w:tcW w:w="4398" w:type="dxa"/>
            <w:shd w:val="clear" w:color="auto" w:fill="FFFFFF" w:themeFill="background1"/>
          </w:tcPr>
          <w:p w14:paraId="456F64D0" w14:textId="56303373" w:rsidR="00FA359B" w:rsidRPr="009458BA" w:rsidRDefault="00FA359B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ACUACAUCAUCACGCCUAAUA</w:t>
            </w:r>
          </w:p>
        </w:tc>
      </w:tr>
      <w:tr w:rsidR="00090A44" w14:paraId="418E922E" w14:textId="77777777" w:rsidTr="009458BA">
        <w:tc>
          <w:tcPr>
            <w:tcW w:w="1555" w:type="dxa"/>
            <w:shd w:val="clear" w:color="auto" w:fill="FFFFFF" w:themeFill="background1"/>
          </w:tcPr>
          <w:p w14:paraId="0E0434E0" w14:textId="1C40E352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26D26C0" w14:textId="47EA028D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4074887D" w14:textId="2D702E3F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9458BA">
              <w:rPr>
                <w:rFonts w:ascii="Arial" w:hAnsi="Arial" w:cs="Arial"/>
                <w:szCs w:val="21"/>
              </w:rPr>
              <w:t>siControl</w:t>
            </w:r>
            <w:proofErr w:type="spellEnd"/>
          </w:p>
        </w:tc>
        <w:tc>
          <w:tcPr>
            <w:tcW w:w="4398" w:type="dxa"/>
            <w:shd w:val="clear" w:color="auto" w:fill="FFFFFF" w:themeFill="background1"/>
          </w:tcPr>
          <w:p w14:paraId="51A4FD19" w14:textId="2DA3684E" w:rsidR="00090A44" w:rsidRPr="009458BA" w:rsidRDefault="00E020AC" w:rsidP="00E020AC">
            <w:pPr>
              <w:jc w:val="left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GCUACGUCCAGGAGCGCACC </w:t>
            </w:r>
          </w:p>
        </w:tc>
      </w:tr>
      <w:tr w:rsidR="00090A44" w14:paraId="1FEFCE5C" w14:textId="77777777" w:rsidTr="0026595F">
        <w:tc>
          <w:tcPr>
            <w:tcW w:w="9063" w:type="dxa"/>
            <w:gridSpan w:val="4"/>
            <w:shd w:val="clear" w:color="auto" w:fill="FFFFFF" w:themeFill="background1"/>
          </w:tcPr>
          <w:p w14:paraId="101C121E" w14:textId="17860B9D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90A44" w14:paraId="025C0EFB" w14:textId="77777777" w:rsidTr="009458BA">
        <w:tc>
          <w:tcPr>
            <w:tcW w:w="1555" w:type="dxa"/>
            <w:shd w:val="clear" w:color="auto" w:fill="D9D9D9" w:themeFill="background1" w:themeFillShade="D9"/>
          </w:tcPr>
          <w:p w14:paraId="6E611DF9" w14:textId="7B3BAAE2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4E80D2" w14:textId="0995DE9B" w:rsidR="00090A44" w:rsidRPr="009458BA" w:rsidRDefault="006265DA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Gene ID</w:t>
            </w:r>
          </w:p>
        </w:tc>
        <w:tc>
          <w:tcPr>
            <w:tcW w:w="1976" w:type="dxa"/>
            <w:shd w:val="clear" w:color="auto" w:fill="D9D9D9" w:themeFill="background1" w:themeFillShade="D9"/>
          </w:tcPr>
          <w:p w14:paraId="05DA7EB7" w14:textId="5C80ECE5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RNA name</w:t>
            </w:r>
          </w:p>
        </w:tc>
        <w:tc>
          <w:tcPr>
            <w:tcW w:w="4398" w:type="dxa"/>
            <w:shd w:val="clear" w:color="auto" w:fill="D9D9D9" w:themeFill="background1" w:themeFillShade="D9"/>
          </w:tcPr>
          <w:p w14:paraId="2A3BF279" w14:textId="6057A0E6" w:rsidR="00090A44" w:rsidRPr="009458BA" w:rsidRDefault="00090A44" w:rsidP="00090A44">
            <w:pPr>
              <w:jc w:val="center"/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 xml:space="preserve">97-mer oligonucleotides </w:t>
            </w:r>
            <w:r w:rsidRPr="009458BA">
              <w:rPr>
                <w:rFonts w:ascii="Arial" w:hAnsi="Arial" w:cs="Arial"/>
                <w:szCs w:val="21"/>
              </w:rPr>
              <w:t>（</w:t>
            </w:r>
            <w:r w:rsidRPr="009458BA">
              <w:rPr>
                <w:rFonts w:ascii="Arial" w:hAnsi="Arial" w:cs="Arial"/>
                <w:szCs w:val="21"/>
              </w:rPr>
              <w:t>Full Hairpin Sequence</w:t>
            </w:r>
            <w:r w:rsidRPr="009458BA">
              <w:rPr>
                <w:rFonts w:ascii="Arial" w:hAnsi="Arial" w:cs="Arial"/>
                <w:szCs w:val="21"/>
              </w:rPr>
              <w:t>）</w:t>
            </w:r>
          </w:p>
        </w:tc>
      </w:tr>
      <w:tr w:rsidR="00090A44" w14:paraId="78C85F42" w14:textId="77777777" w:rsidTr="009458BA">
        <w:tc>
          <w:tcPr>
            <w:tcW w:w="1555" w:type="dxa"/>
            <w:vMerge w:val="restart"/>
          </w:tcPr>
          <w:p w14:paraId="7457B5BE" w14:textId="472E5F4A" w:rsidR="00090A44" w:rsidRPr="009458BA" w:rsidRDefault="00193C00" w:rsidP="00090A44">
            <w:pPr>
              <w:rPr>
                <w:rFonts w:ascii="Arial" w:hAnsi="Arial" w:cs="Arial"/>
                <w:i/>
                <w:iCs/>
                <w:szCs w:val="21"/>
              </w:rPr>
            </w:pPr>
            <w:bookmarkStart w:id="7" w:name="OLE_LINK13"/>
            <w:r w:rsidRPr="009458BA">
              <w:rPr>
                <w:rFonts w:ascii="Arial" w:hAnsi="Arial" w:cs="Arial"/>
                <w:i/>
                <w:iCs/>
                <w:szCs w:val="21"/>
              </w:rPr>
              <w:t>Dcaf12</w:t>
            </w:r>
            <w:bookmarkEnd w:id="7"/>
          </w:p>
        </w:tc>
        <w:tc>
          <w:tcPr>
            <w:tcW w:w="1134" w:type="dxa"/>
            <w:vMerge w:val="restart"/>
          </w:tcPr>
          <w:p w14:paraId="294986E1" w14:textId="55FCF5D6" w:rsidR="00090A44" w:rsidRPr="009458BA" w:rsidRDefault="006265DA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i/>
                <w:iCs/>
                <w:szCs w:val="21"/>
              </w:rPr>
              <w:t>245404</w:t>
            </w:r>
          </w:p>
        </w:tc>
        <w:tc>
          <w:tcPr>
            <w:tcW w:w="1976" w:type="dxa"/>
          </w:tcPr>
          <w:p w14:paraId="20B77340" w14:textId="72670CF5" w:rsidR="00090A44" w:rsidRPr="009458BA" w:rsidRDefault="00090A44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</w:t>
            </w:r>
            <w:r w:rsidR="00015990" w:rsidRPr="009458BA">
              <w:rPr>
                <w:rFonts w:ascii="Arial" w:hAnsi="Arial" w:cs="Arial"/>
                <w:szCs w:val="21"/>
              </w:rPr>
              <w:t>Dcaf12</w:t>
            </w:r>
            <w:r w:rsidRPr="009458BA">
              <w:rPr>
                <w:rFonts w:ascii="Arial" w:hAnsi="Arial" w:cs="Arial"/>
                <w:szCs w:val="21"/>
              </w:rPr>
              <w:t>-1#</w:t>
            </w:r>
          </w:p>
        </w:tc>
        <w:tc>
          <w:tcPr>
            <w:tcW w:w="4398" w:type="dxa"/>
          </w:tcPr>
          <w:p w14:paraId="38CD1D58" w14:textId="575D8918" w:rsidR="00090A44" w:rsidRPr="009458BA" w:rsidRDefault="006A2239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AACAGGGATATTAAGTACATAATAGTGAAGCCACAGATGTATTATGTACTTAATATCCCTGTGTGCCTACTGCCTCGGA</w:t>
            </w:r>
          </w:p>
        </w:tc>
      </w:tr>
      <w:tr w:rsidR="00090A44" w14:paraId="78A24B8E" w14:textId="77777777" w:rsidTr="009458BA">
        <w:tc>
          <w:tcPr>
            <w:tcW w:w="1555" w:type="dxa"/>
            <w:vMerge/>
          </w:tcPr>
          <w:p w14:paraId="42D494B0" w14:textId="77777777" w:rsidR="00090A44" w:rsidRPr="009458BA" w:rsidRDefault="00090A44" w:rsidP="00090A4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</w:tcPr>
          <w:p w14:paraId="10DD06B5" w14:textId="63E427B7" w:rsidR="00090A44" w:rsidRPr="009458BA" w:rsidRDefault="00090A44" w:rsidP="00090A4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39FB7019" w14:textId="3BB92242" w:rsidR="00090A44" w:rsidRPr="009458BA" w:rsidRDefault="00015990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Dcaf12-2#</w:t>
            </w:r>
          </w:p>
        </w:tc>
        <w:tc>
          <w:tcPr>
            <w:tcW w:w="4398" w:type="dxa"/>
          </w:tcPr>
          <w:p w14:paraId="7E083224" w14:textId="2B2A12F6" w:rsidR="00090A44" w:rsidRPr="009458BA" w:rsidRDefault="006A2239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GAGTGTTGAAGAGTAATCCAATAGTGAAGCCACAGATGTATTGGATTACTCTTCAACACTCATGCCTACTGCCTCGGA</w:t>
            </w:r>
          </w:p>
        </w:tc>
      </w:tr>
      <w:tr w:rsidR="00193C00" w14:paraId="69A83ADB" w14:textId="77777777" w:rsidTr="009458BA">
        <w:tc>
          <w:tcPr>
            <w:tcW w:w="1555" w:type="dxa"/>
            <w:vMerge w:val="restart"/>
          </w:tcPr>
          <w:p w14:paraId="1E4C4CA7" w14:textId="00AE0D8F" w:rsidR="00193C00" w:rsidRPr="009458BA" w:rsidRDefault="00193C00" w:rsidP="00090A44">
            <w:pPr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9458BA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DCAF12</w:t>
            </w:r>
          </w:p>
        </w:tc>
        <w:tc>
          <w:tcPr>
            <w:tcW w:w="1134" w:type="dxa"/>
            <w:vMerge w:val="restart"/>
          </w:tcPr>
          <w:p w14:paraId="4E02DF4C" w14:textId="77777777" w:rsidR="006265DA" w:rsidRPr="009458BA" w:rsidRDefault="006265DA" w:rsidP="006265DA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9458BA">
              <w:rPr>
                <w:rFonts w:ascii="Arial" w:hAnsi="Arial" w:cs="Arial"/>
                <w:color w:val="000000"/>
                <w:szCs w:val="21"/>
              </w:rPr>
              <w:br/>
            </w:r>
            <w:r w:rsidRPr="009458BA">
              <w:rPr>
                <w:rStyle w:val="jss3405"/>
                <w:rFonts w:ascii="Arial" w:hAnsi="Arial" w:cs="Arial"/>
                <w:color w:val="000000"/>
                <w:szCs w:val="21"/>
              </w:rPr>
              <w:t>139170</w:t>
            </w:r>
          </w:p>
          <w:p w14:paraId="49E7C2CD" w14:textId="04078704" w:rsidR="00193C00" w:rsidRPr="009458BA" w:rsidRDefault="00193C0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05398A50" w14:textId="2CF80E01" w:rsidR="00193C00" w:rsidRPr="009458BA" w:rsidRDefault="00193C00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</w:t>
            </w:r>
            <w:r w:rsidR="00015990" w:rsidRPr="009458BA">
              <w:rPr>
                <w:rFonts w:ascii="Arial" w:hAnsi="Arial" w:cs="Arial"/>
                <w:szCs w:val="21"/>
              </w:rPr>
              <w:t>DCAF12</w:t>
            </w:r>
            <w:r w:rsidRPr="009458BA">
              <w:rPr>
                <w:rFonts w:ascii="Arial" w:hAnsi="Arial" w:cs="Arial"/>
                <w:szCs w:val="21"/>
              </w:rPr>
              <w:t>-1#</w:t>
            </w:r>
          </w:p>
        </w:tc>
        <w:tc>
          <w:tcPr>
            <w:tcW w:w="4398" w:type="dxa"/>
          </w:tcPr>
          <w:p w14:paraId="0B7BDF21" w14:textId="2D3E1A28" w:rsidR="00193C00" w:rsidRPr="009458BA" w:rsidRDefault="006A2239" w:rsidP="00090A44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TCATACATTCTGTTTCTTTAATAGTGAAGCCACAGATGTATTAAAGAAACAGAATGTATGAATGCCTACTGCCTCGGA</w:t>
            </w:r>
          </w:p>
        </w:tc>
      </w:tr>
      <w:tr w:rsidR="00015990" w14:paraId="054DB18C" w14:textId="77777777" w:rsidTr="009458BA">
        <w:tc>
          <w:tcPr>
            <w:tcW w:w="1555" w:type="dxa"/>
            <w:vMerge/>
          </w:tcPr>
          <w:p w14:paraId="652CC6AE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</w:tcPr>
          <w:p w14:paraId="4ED8E11B" w14:textId="702561FB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75E6CA5B" w14:textId="7F25D5FB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DCAF12-2#</w:t>
            </w:r>
          </w:p>
        </w:tc>
        <w:tc>
          <w:tcPr>
            <w:tcW w:w="4398" w:type="dxa"/>
          </w:tcPr>
          <w:p w14:paraId="31EE0D5B" w14:textId="3F6B788E" w:rsidR="00015990" w:rsidRPr="009458BA" w:rsidRDefault="006A2239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TCCGAACAA</w:t>
            </w:r>
            <w:r w:rsidRPr="009458BA">
              <w:rPr>
                <w:rFonts w:ascii="Arial" w:hAnsi="Arial" w:cs="Arial"/>
                <w:szCs w:val="21"/>
              </w:rPr>
              <w:lastRenderedPageBreak/>
              <w:t>CTTAATATAATATAGTGAAGCCACAGATGTATATTATATTAAGTTGTTCGGATTGCCTACTGCCTCGGA</w:t>
            </w:r>
          </w:p>
        </w:tc>
      </w:tr>
      <w:tr w:rsidR="00015990" w14:paraId="454E4F60" w14:textId="77777777" w:rsidTr="009458BA">
        <w:tc>
          <w:tcPr>
            <w:tcW w:w="1555" w:type="dxa"/>
            <w:vMerge/>
          </w:tcPr>
          <w:p w14:paraId="77CD525B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</w:tcPr>
          <w:p w14:paraId="5AF6C615" w14:textId="01CEDBA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10A0EDB4" w14:textId="7E1C9831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DCAF12-3#</w:t>
            </w:r>
          </w:p>
        </w:tc>
        <w:tc>
          <w:tcPr>
            <w:tcW w:w="4398" w:type="dxa"/>
          </w:tcPr>
          <w:p w14:paraId="08CBBB74" w14:textId="6A9F0817" w:rsidR="00015990" w:rsidRPr="009458BA" w:rsidRDefault="006A2239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CCGAACAACTTAATATAATAATAGTGAAGCCACAGATGTATTATTATATTAAGTTGTTCGGATGCCTACTGCCTCGGA</w:t>
            </w:r>
          </w:p>
        </w:tc>
      </w:tr>
      <w:tr w:rsidR="00015990" w14:paraId="3CF26A89" w14:textId="77777777" w:rsidTr="009458BA">
        <w:tc>
          <w:tcPr>
            <w:tcW w:w="1555" w:type="dxa"/>
            <w:vMerge/>
          </w:tcPr>
          <w:p w14:paraId="5788E578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</w:tcPr>
          <w:p w14:paraId="39D82095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3366D4DD" w14:textId="048689BD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bookmarkStart w:id="8" w:name="OLE_LINK8"/>
            <w:r w:rsidRPr="009458BA">
              <w:rPr>
                <w:rFonts w:ascii="Arial" w:hAnsi="Arial" w:cs="Arial"/>
                <w:szCs w:val="21"/>
              </w:rPr>
              <w:t>ShDCAF12-4#</w:t>
            </w:r>
            <w:bookmarkEnd w:id="8"/>
          </w:p>
        </w:tc>
        <w:tc>
          <w:tcPr>
            <w:tcW w:w="4398" w:type="dxa"/>
          </w:tcPr>
          <w:p w14:paraId="0B00E8DF" w14:textId="1584FCAA" w:rsidR="00015990" w:rsidRPr="009458BA" w:rsidRDefault="006A2239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CCCAGGATTAGTAATTTGTTATAGTGAAGCCACAGATGTATAACAAATTACTAATCCTGGGTTGCCTACTGCCTCGGA</w:t>
            </w:r>
          </w:p>
        </w:tc>
      </w:tr>
      <w:tr w:rsidR="00015990" w14:paraId="7890BFBF" w14:textId="77777777" w:rsidTr="009458BA">
        <w:trPr>
          <w:trHeight w:val="519"/>
        </w:trPr>
        <w:tc>
          <w:tcPr>
            <w:tcW w:w="1555" w:type="dxa"/>
            <w:vMerge/>
          </w:tcPr>
          <w:p w14:paraId="3AEDD419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</w:tcPr>
          <w:p w14:paraId="50EEA41D" w14:textId="77777777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6" w:type="dxa"/>
          </w:tcPr>
          <w:p w14:paraId="6E1ACEFD" w14:textId="1D45C55F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DCAF12-5#</w:t>
            </w:r>
          </w:p>
        </w:tc>
        <w:tc>
          <w:tcPr>
            <w:tcW w:w="4398" w:type="dxa"/>
          </w:tcPr>
          <w:p w14:paraId="1583B3AD" w14:textId="1C8DC1EF" w:rsidR="00015990" w:rsidRPr="009458BA" w:rsidRDefault="006A2239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ACACTAATACTTAGCAAATAAATAGTGAAGCCACAGATGTATTTATTTGCTAAGTATTAGTGGTGCCTACTGCCTCGGA</w:t>
            </w:r>
          </w:p>
        </w:tc>
      </w:tr>
      <w:tr w:rsidR="00015990" w14:paraId="6C7E881C" w14:textId="77777777" w:rsidTr="009458BA">
        <w:tc>
          <w:tcPr>
            <w:tcW w:w="1555" w:type="dxa"/>
          </w:tcPr>
          <w:p w14:paraId="27BA2AB3" w14:textId="6354937D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bookmarkStart w:id="9" w:name="OLE_LINK12"/>
            <w:r w:rsidRPr="009458BA">
              <w:rPr>
                <w:rFonts w:ascii="Arial" w:hAnsi="Arial" w:cs="Arial"/>
                <w:szCs w:val="21"/>
              </w:rPr>
              <w:t>CCT6A</w:t>
            </w:r>
            <w:bookmarkEnd w:id="9"/>
          </w:p>
        </w:tc>
        <w:tc>
          <w:tcPr>
            <w:tcW w:w="1134" w:type="dxa"/>
          </w:tcPr>
          <w:p w14:paraId="2C04DDEF" w14:textId="6CD6BE53" w:rsidR="00015990" w:rsidRPr="009458BA" w:rsidRDefault="006265DA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 xml:space="preserve">908 </w:t>
            </w:r>
          </w:p>
        </w:tc>
        <w:tc>
          <w:tcPr>
            <w:tcW w:w="1976" w:type="dxa"/>
          </w:tcPr>
          <w:p w14:paraId="51C2E98C" w14:textId="388FBE0D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bookmarkStart w:id="10" w:name="OLE_LINK9"/>
            <w:r w:rsidRPr="009458BA">
              <w:rPr>
                <w:rFonts w:ascii="Arial" w:hAnsi="Arial" w:cs="Arial"/>
                <w:szCs w:val="21"/>
              </w:rPr>
              <w:t>ShCCT6A</w:t>
            </w:r>
            <w:bookmarkEnd w:id="10"/>
          </w:p>
        </w:tc>
        <w:tc>
          <w:tcPr>
            <w:tcW w:w="4398" w:type="dxa"/>
          </w:tcPr>
          <w:p w14:paraId="3D8683E4" w14:textId="67E2BAFB" w:rsidR="00015990" w:rsidRPr="009458BA" w:rsidRDefault="006A2239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CGGAGATGAAACATAAATCTGATAGTGAAGCCACAGATGTATCAGATTTATGTTTCATCTCCATGCCTACTGCCTCGGA</w:t>
            </w:r>
          </w:p>
        </w:tc>
      </w:tr>
      <w:tr w:rsidR="00015990" w14:paraId="3527BFF0" w14:textId="77777777" w:rsidTr="009458BA">
        <w:tc>
          <w:tcPr>
            <w:tcW w:w="1555" w:type="dxa"/>
          </w:tcPr>
          <w:p w14:paraId="4D38828C" w14:textId="29B5FA00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bookmarkStart w:id="11" w:name="OLE_LINK11"/>
            <w:r w:rsidRPr="009458BA">
              <w:rPr>
                <w:rFonts w:ascii="Arial" w:hAnsi="Arial" w:cs="Arial"/>
                <w:szCs w:val="21"/>
              </w:rPr>
              <w:t>CCT8</w:t>
            </w:r>
            <w:bookmarkEnd w:id="11"/>
          </w:p>
        </w:tc>
        <w:tc>
          <w:tcPr>
            <w:tcW w:w="1134" w:type="dxa"/>
          </w:tcPr>
          <w:p w14:paraId="0BF50FC0" w14:textId="234B36AB" w:rsidR="00015990" w:rsidRPr="009458BA" w:rsidRDefault="006265DA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 xml:space="preserve">150160 </w:t>
            </w:r>
          </w:p>
        </w:tc>
        <w:tc>
          <w:tcPr>
            <w:tcW w:w="1976" w:type="dxa"/>
          </w:tcPr>
          <w:p w14:paraId="5369F8E3" w14:textId="2FB383B3" w:rsidR="00015990" w:rsidRPr="009458BA" w:rsidRDefault="00015990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ShCCT8</w:t>
            </w:r>
          </w:p>
        </w:tc>
        <w:tc>
          <w:tcPr>
            <w:tcW w:w="4398" w:type="dxa"/>
          </w:tcPr>
          <w:p w14:paraId="237E08E3" w14:textId="11541BAD" w:rsidR="00015990" w:rsidRPr="009458BA" w:rsidRDefault="004748EB" w:rsidP="00015990">
            <w:pPr>
              <w:rPr>
                <w:rFonts w:ascii="Arial" w:hAnsi="Arial" w:cs="Arial"/>
                <w:szCs w:val="21"/>
              </w:rPr>
            </w:pPr>
            <w:r w:rsidRPr="009458BA">
              <w:rPr>
                <w:rFonts w:ascii="Arial" w:hAnsi="Arial" w:cs="Arial"/>
                <w:szCs w:val="21"/>
              </w:rPr>
              <w:t>TGCTGTTGACAGTGAGCGAAAGCGATCAATTACTAGAAAATAGTGAAGCCACAGATGTATTTTCTAGTAATTGATCGCTTCTGCCTACTGCCTCGGA</w:t>
            </w:r>
          </w:p>
        </w:tc>
      </w:tr>
      <w:tr w:rsidR="006265DA" w14:paraId="31830FE5" w14:textId="77777777" w:rsidTr="009458BA">
        <w:tc>
          <w:tcPr>
            <w:tcW w:w="1555" w:type="dxa"/>
          </w:tcPr>
          <w:p w14:paraId="71C34DE2" w14:textId="77777777" w:rsidR="006265DA" w:rsidRDefault="006265DA" w:rsidP="000159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8FC1DF" w14:textId="77777777" w:rsidR="006265DA" w:rsidRDefault="006265DA" w:rsidP="004748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20D8211" w14:textId="77777777" w:rsidR="006265DA" w:rsidRDefault="006265DA" w:rsidP="000159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8" w:type="dxa"/>
          </w:tcPr>
          <w:p w14:paraId="3B43C255" w14:textId="77777777" w:rsidR="006265DA" w:rsidRPr="004748EB" w:rsidRDefault="006265DA" w:rsidP="000159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5DA" w14:paraId="6CA4AF60" w14:textId="77777777" w:rsidTr="00CD07B0">
        <w:tc>
          <w:tcPr>
            <w:tcW w:w="1555" w:type="dxa"/>
            <w:shd w:val="clear" w:color="auto" w:fill="BFBFBF" w:themeFill="background1" w:themeFillShade="BF"/>
          </w:tcPr>
          <w:p w14:paraId="0C0595F1" w14:textId="102E39CE" w:rsidR="006265DA" w:rsidRDefault="006265DA" w:rsidP="00015990">
            <w:pPr>
              <w:rPr>
                <w:rFonts w:ascii="Arial" w:hAnsi="Arial" w:cs="Arial"/>
                <w:sz w:val="18"/>
                <w:szCs w:val="18"/>
              </w:rPr>
            </w:pPr>
            <w:r w:rsidRPr="0028648D">
              <w:rPr>
                <w:rFonts w:ascii="Arial" w:hAnsi="Arial" w:cs="Arial"/>
                <w:sz w:val="18"/>
                <w:szCs w:val="18"/>
              </w:rPr>
              <w:t xml:space="preserve">Gene </w:t>
            </w:r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D55F88B" w14:textId="3491984C" w:rsidR="006265DA" w:rsidRDefault="006265DA" w:rsidP="004748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 ID</w:t>
            </w:r>
          </w:p>
        </w:tc>
        <w:tc>
          <w:tcPr>
            <w:tcW w:w="1976" w:type="dxa"/>
            <w:shd w:val="clear" w:color="auto" w:fill="BFBFBF" w:themeFill="background1" w:themeFillShade="BF"/>
          </w:tcPr>
          <w:p w14:paraId="762CDCF6" w14:textId="0DC28E25" w:rsidR="006265DA" w:rsidRDefault="009458BA" w:rsidP="000159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RNA name</w:t>
            </w:r>
          </w:p>
        </w:tc>
        <w:tc>
          <w:tcPr>
            <w:tcW w:w="4398" w:type="dxa"/>
            <w:shd w:val="clear" w:color="auto" w:fill="BFBFBF" w:themeFill="background1" w:themeFillShade="BF"/>
          </w:tcPr>
          <w:p w14:paraId="3225BBDC" w14:textId="71CD3C73" w:rsidR="006265DA" w:rsidRPr="004748EB" w:rsidRDefault="009458BA" w:rsidP="000159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RNA sequence </w:t>
            </w:r>
          </w:p>
        </w:tc>
      </w:tr>
      <w:tr w:rsidR="006265DA" w14:paraId="4852164C" w14:textId="77777777" w:rsidTr="009458BA">
        <w:tc>
          <w:tcPr>
            <w:tcW w:w="1555" w:type="dxa"/>
          </w:tcPr>
          <w:p w14:paraId="0CD7A9FA" w14:textId="12A02DC0" w:rsidR="006265DA" w:rsidRPr="00A30E81" w:rsidRDefault="00A30E81" w:rsidP="0001599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30E81">
              <w:rPr>
                <w:rFonts w:ascii="Arial" w:hAnsi="Arial" w:cs="Arial" w:hint="eastAsia"/>
                <w:i/>
                <w:iCs/>
                <w:sz w:val="18"/>
                <w:szCs w:val="18"/>
              </w:rPr>
              <w:t>DCAF12</w:t>
            </w:r>
          </w:p>
        </w:tc>
        <w:tc>
          <w:tcPr>
            <w:tcW w:w="1134" w:type="dxa"/>
          </w:tcPr>
          <w:p w14:paraId="48A09A76" w14:textId="0CF14844" w:rsidR="006265DA" w:rsidRDefault="00A30E81" w:rsidP="004748EB">
            <w:pPr>
              <w:rPr>
                <w:rFonts w:ascii="Arial" w:hAnsi="Arial" w:cs="Arial"/>
                <w:sz w:val="18"/>
                <w:szCs w:val="18"/>
              </w:rPr>
            </w:pPr>
            <w:r w:rsidRPr="00A30E81">
              <w:rPr>
                <w:rFonts w:ascii="Arial" w:hAnsi="Arial" w:cs="Arial"/>
                <w:sz w:val="18"/>
                <w:szCs w:val="18"/>
              </w:rPr>
              <w:t>139170</w:t>
            </w:r>
          </w:p>
        </w:tc>
        <w:tc>
          <w:tcPr>
            <w:tcW w:w="1976" w:type="dxa"/>
          </w:tcPr>
          <w:p w14:paraId="54527503" w14:textId="00199A3D" w:rsidR="006265DA" w:rsidRDefault="00A30E81" w:rsidP="000159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CAF12-gRNA</w:t>
            </w:r>
          </w:p>
        </w:tc>
        <w:tc>
          <w:tcPr>
            <w:tcW w:w="4398" w:type="dxa"/>
          </w:tcPr>
          <w:p w14:paraId="7A5FCD40" w14:textId="66155BF5" w:rsidR="006265DA" w:rsidRPr="004748EB" w:rsidRDefault="00A30E81" w:rsidP="00015990">
            <w:pPr>
              <w:rPr>
                <w:rFonts w:ascii="Arial" w:hAnsi="Arial" w:cs="Arial"/>
                <w:sz w:val="18"/>
                <w:szCs w:val="18"/>
              </w:rPr>
            </w:pPr>
            <w:r w:rsidRPr="007B0F6C">
              <w:rPr>
                <w:rFonts w:ascii="Arial" w:hAnsi="Arial" w:cs="Arial"/>
                <w:szCs w:val="21"/>
              </w:rPr>
              <w:t>5′ -CATCTCAGTGGTTGAATCAT-3′</w:t>
            </w:r>
          </w:p>
        </w:tc>
      </w:tr>
      <w:tr w:rsidR="00A30E81" w14:paraId="6866F979" w14:textId="77777777" w:rsidTr="009458BA">
        <w:tc>
          <w:tcPr>
            <w:tcW w:w="1555" w:type="dxa"/>
          </w:tcPr>
          <w:p w14:paraId="3BCE94A6" w14:textId="77777777" w:rsidR="00A30E81" w:rsidRPr="00A30E81" w:rsidRDefault="00A30E81" w:rsidP="0001599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2983C3" w14:textId="77777777" w:rsidR="00A30E81" w:rsidRPr="00A30E81" w:rsidRDefault="00A30E81" w:rsidP="004748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6B0B969" w14:textId="1F862921" w:rsidR="00A30E81" w:rsidRDefault="00A30E81" w:rsidP="000159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ntrol-gRNA</w:t>
            </w:r>
          </w:p>
        </w:tc>
        <w:tc>
          <w:tcPr>
            <w:tcW w:w="4398" w:type="dxa"/>
          </w:tcPr>
          <w:p w14:paraId="74C5EECC" w14:textId="6FD22B6D" w:rsidR="00A30E81" w:rsidRPr="004748EB" w:rsidRDefault="00A30E81" w:rsidP="00A30E81">
            <w:pPr>
              <w:spacing w:line="480" w:lineRule="auto"/>
              <w:contextualSpacing/>
              <w:rPr>
                <w:rFonts w:ascii="Arial" w:hAnsi="Arial" w:cs="Arial" w:hint="eastAsia"/>
                <w:sz w:val="18"/>
                <w:szCs w:val="18"/>
              </w:rPr>
            </w:pPr>
            <w:r w:rsidRPr="007B0F6C">
              <w:rPr>
                <w:rFonts w:ascii="Arial" w:hAnsi="Arial" w:cs="Arial"/>
                <w:szCs w:val="21"/>
              </w:rPr>
              <w:t>5′-GGGCGAGGAGCTGTTCACCG-3′</w:t>
            </w:r>
            <w:r w:rsidR="003A5AA3">
              <w:rPr>
                <w:rFonts w:ascii="Arial" w:hAnsi="Arial" w:cs="Arial" w:hint="eastAsia"/>
                <w:szCs w:val="21"/>
              </w:rPr>
              <w:t xml:space="preserve">    </w:t>
            </w:r>
          </w:p>
        </w:tc>
      </w:tr>
    </w:tbl>
    <w:p w14:paraId="73CA2DB1" w14:textId="705ED37E" w:rsidR="00DF5981" w:rsidRDefault="00DF5981" w:rsidP="00FB0AE9">
      <w:pPr>
        <w:rPr>
          <w:rFonts w:ascii="Arial" w:hAnsi="Arial" w:cs="Arial"/>
          <w:color w:val="FF0000"/>
        </w:rPr>
      </w:pPr>
    </w:p>
    <w:sectPr w:rsidR="00DF5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E8DFB" w14:textId="77777777" w:rsidR="003B1A04" w:rsidRDefault="003B1A04" w:rsidP="0028648D">
      <w:pPr>
        <w:rPr>
          <w:rFonts w:hint="eastAsia"/>
        </w:rPr>
      </w:pPr>
      <w:r>
        <w:separator/>
      </w:r>
    </w:p>
  </w:endnote>
  <w:endnote w:type="continuationSeparator" w:id="0">
    <w:p w14:paraId="7483ACE9" w14:textId="77777777" w:rsidR="003B1A04" w:rsidRDefault="003B1A04" w:rsidP="002864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321F0" w14:textId="77777777" w:rsidR="003B1A04" w:rsidRDefault="003B1A04" w:rsidP="0028648D">
      <w:pPr>
        <w:rPr>
          <w:rFonts w:hint="eastAsia"/>
        </w:rPr>
      </w:pPr>
      <w:r>
        <w:separator/>
      </w:r>
    </w:p>
  </w:footnote>
  <w:footnote w:type="continuationSeparator" w:id="0">
    <w:p w14:paraId="1DBAFBB8" w14:textId="77777777" w:rsidR="003B1A04" w:rsidRDefault="003B1A04" w:rsidP="002864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81"/>
    <w:rsid w:val="00015990"/>
    <w:rsid w:val="000355B6"/>
    <w:rsid w:val="00064228"/>
    <w:rsid w:val="00090A44"/>
    <w:rsid w:val="000A6CD0"/>
    <w:rsid w:val="000C0102"/>
    <w:rsid w:val="001921A6"/>
    <w:rsid w:val="00193C00"/>
    <w:rsid w:val="002064A0"/>
    <w:rsid w:val="0026595F"/>
    <w:rsid w:val="0028648D"/>
    <w:rsid w:val="002D0F11"/>
    <w:rsid w:val="003056E3"/>
    <w:rsid w:val="00333889"/>
    <w:rsid w:val="00336E2A"/>
    <w:rsid w:val="003A5AA3"/>
    <w:rsid w:val="003B1A04"/>
    <w:rsid w:val="004748EB"/>
    <w:rsid w:val="004835AF"/>
    <w:rsid w:val="004F19A4"/>
    <w:rsid w:val="004F7A05"/>
    <w:rsid w:val="00506676"/>
    <w:rsid w:val="00534FB0"/>
    <w:rsid w:val="006265DA"/>
    <w:rsid w:val="00692D64"/>
    <w:rsid w:val="006A2239"/>
    <w:rsid w:val="006B4030"/>
    <w:rsid w:val="006E1433"/>
    <w:rsid w:val="007546B1"/>
    <w:rsid w:val="00822593"/>
    <w:rsid w:val="00846DAC"/>
    <w:rsid w:val="008558C9"/>
    <w:rsid w:val="009458BA"/>
    <w:rsid w:val="00A30E81"/>
    <w:rsid w:val="00A31B53"/>
    <w:rsid w:val="00A7049C"/>
    <w:rsid w:val="00AD7E20"/>
    <w:rsid w:val="00AF541C"/>
    <w:rsid w:val="00B17EB4"/>
    <w:rsid w:val="00B20598"/>
    <w:rsid w:val="00C6068A"/>
    <w:rsid w:val="00CD07B0"/>
    <w:rsid w:val="00D10F9E"/>
    <w:rsid w:val="00D176CE"/>
    <w:rsid w:val="00D756C4"/>
    <w:rsid w:val="00DA7ACF"/>
    <w:rsid w:val="00DC5067"/>
    <w:rsid w:val="00DF5981"/>
    <w:rsid w:val="00E020AC"/>
    <w:rsid w:val="00E33679"/>
    <w:rsid w:val="00E62C25"/>
    <w:rsid w:val="00F91006"/>
    <w:rsid w:val="00FA359B"/>
    <w:rsid w:val="00FB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F41568"/>
  <w15:chartTrackingRefBased/>
  <w15:docId w15:val="{173D6C66-EB8B-46E7-81F7-9747EA90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10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64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6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648D"/>
    <w:rPr>
      <w:sz w:val="18"/>
      <w:szCs w:val="18"/>
    </w:rPr>
  </w:style>
  <w:style w:type="character" w:styleId="a8">
    <w:name w:val="Hyperlink"/>
    <w:basedOn w:val="a0"/>
    <w:rsid w:val="00506676"/>
    <w:rPr>
      <w:color w:val="0563C1" w:themeColor="hyperlink"/>
      <w:u w:val="single"/>
    </w:rPr>
  </w:style>
  <w:style w:type="character" w:customStyle="1" w:styleId="jss3405">
    <w:name w:val="jss3405"/>
    <w:basedOn w:val="a0"/>
    <w:rsid w:val="006265DA"/>
  </w:style>
  <w:style w:type="character" w:customStyle="1" w:styleId="jss4265">
    <w:name w:val="jss4265"/>
    <w:basedOn w:val="a0"/>
    <w:rsid w:val="004F1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5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128</Words>
  <Characters>2116</Characters>
  <Application>Microsoft Office Word</Application>
  <DocSecurity>0</DocSecurity>
  <Lines>211</Lines>
  <Paragraphs>112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ping Wei</dc:creator>
  <cp:keywords/>
  <dc:description/>
  <cp:lastModifiedBy>Dongping Wei</cp:lastModifiedBy>
  <cp:revision>18</cp:revision>
  <dcterms:created xsi:type="dcterms:W3CDTF">2024-10-28T04:52:00Z</dcterms:created>
  <dcterms:modified xsi:type="dcterms:W3CDTF">2025-09-03T08:27:00Z</dcterms:modified>
</cp:coreProperties>
</file>